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F73137" w14:textId="02A8EE6D" w:rsidR="00B153B8" w:rsidRPr="00735E08" w:rsidRDefault="00B153B8" w:rsidP="00B153B8">
      <w:pPr>
        <w:jc w:val="both"/>
        <w:rPr>
          <w:rFonts w:cs="Arial"/>
          <w:sz w:val="24"/>
          <w:szCs w:val="24"/>
        </w:rPr>
      </w:pPr>
      <w:bookmarkStart w:id="0" w:name="_GoBack"/>
      <w:bookmarkEnd w:id="0"/>
      <w:r w:rsidRPr="00735E08">
        <w:rPr>
          <w:rFonts w:cs="Arial"/>
          <w:b/>
          <w:sz w:val="24"/>
          <w:szCs w:val="24"/>
        </w:rPr>
        <w:t>Appendix III:</w:t>
      </w:r>
      <w:r w:rsidRPr="00735E08">
        <w:rPr>
          <w:rFonts w:cs="Arial"/>
          <w:sz w:val="24"/>
          <w:szCs w:val="24"/>
        </w:rPr>
        <w:t xml:space="preserve"> Modified Quality Assessment of Diagnostic Accuracy Studies-2 (QUADAS-2) criteria for diagnostic accuracy studies</w:t>
      </w:r>
      <w:r w:rsidR="003B0553">
        <w:rPr>
          <w:rFonts w:cs="Arial"/>
          <w:sz w:val="24"/>
          <w:szCs w:val="24"/>
        </w:rPr>
        <w:t xml:space="preserve"> </w:t>
      </w:r>
      <w:r w:rsidR="003B0553">
        <w:t>(</w:t>
      </w:r>
      <w:r w:rsidR="009819F0">
        <w:t>Lucas</w:t>
      </w:r>
      <w:r w:rsidR="003B0553">
        <w:t xml:space="preserve"> et al., 201</w:t>
      </w:r>
      <w:r w:rsidR="009819F0">
        <w:t>0</w:t>
      </w:r>
      <w:r w:rsidR="003B0553">
        <w:t>)</w:t>
      </w:r>
      <w:r w:rsidR="003B0553" w:rsidRPr="00D45AFC">
        <w:fldChar w:fldCharType="begin" w:fldLock="1"/>
      </w:r>
      <w:r w:rsidR="003B0553" w:rsidRPr="00D45AFC">
        <w:instrText>ADDIN CSL_CITATION { "citationItems" : [ { "id" : "ITEM-1", "itemData" : { "author" : [ { "dropping-particle" : "", "family" : "Whiting", "given" : "Penny F.", "non-dropping-particle" : "", "parse-names" : false, "suffix" : "" }, { "dropping-particle" : "", "family" : "Rutjes", "given" : "Anne W.S.", "non-dropping-particle" : "", "parse-names" : false, "suffix" : "" }, { "dropping-particle" : "", "family" : "Westwood", "given" : "Marie E.", "non-dropping-particle" : "", "parse-names" : false, "suffix" : "" }, { "dropping-particle" : "", "family" : "Mallet", "given" : "Susan", "non-dropping-particle" : "", "parse-names" : false, "suffix" : "" }, { "dropping-particle" : "", "family" : "Deeks", "given" : "Jonathan J", "non-dropping-particle" : "", "parse-names" : false, "suffix" : "" }, { "dropping-particle" : "", "family" : "Reitsma", "given" : "Johannes B", "non-dropping-particle" : "", "parse-names" : false, "suffix" : "" }, { "dropping-particle" : "", "family" : "Leeflang", "given" : "Mariska M G", "non-dropping-particle" : "", "parse-names" : false, "suffix" : "" }, { "dropping-particle" : "", "family" : "Sterne", "given" : "Jonathan a C", "non-dropping-particle" : "", "parse-names" : false, "suffix" : "" }, { "dropping-particle" : "", "family" : "Bossuyt", "given" : "Patrick M M", "non-dropping-particle" : "", "parse-names" : false, "suffix" : "" } ], "container-title" : "Annals of Internal Medicine", "id" : "ITEM-1", "issue" : "4", "issued" : { "date-parts" : [ [ "2011" ] ] }, "page" : "529-536", "title" : "Research and Reporting Methods Accuracy Studies", "type" : "article-journal", "volume" : "155" }, "uris" : [ "http://www.mendeley.com/documents/?uuid=e365745b-7344-461b-aa29-c42593332384" ] } ], "mendeley" : { "formattedCitation" : "&lt;sup&gt;20&lt;/sup&gt;", "plainTextFormattedCitation" : "20", "previouslyFormattedCitation" : "&lt;sup&gt;20&lt;/sup&gt;" }, "properties" : { "noteIndex" : 0 }, "schema" : "https://github.com/citation-style-language/schema/raw/master/csl-citation.json" }</w:instrText>
      </w:r>
      <w:r w:rsidR="003B0553" w:rsidRPr="00D45AFC">
        <w:fldChar w:fldCharType="end"/>
      </w:r>
      <w:r w:rsidR="003B0553" w:rsidRPr="00D45AFC">
        <w:t>.</w:t>
      </w:r>
    </w:p>
    <w:p w14:paraId="5C27E80A" w14:textId="77777777" w:rsidR="00B153B8" w:rsidRPr="00735E08" w:rsidRDefault="00B153B8" w:rsidP="00B153B8">
      <w:pPr>
        <w:jc w:val="both"/>
        <w:rPr>
          <w:rFonts w:cs="Arial"/>
          <w:b/>
          <w:sz w:val="24"/>
          <w:szCs w:val="24"/>
        </w:rPr>
      </w:pPr>
      <w:r w:rsidRPr="00735E08">
        <w:rPr>
          <w:rFonts w:cs="Arial"/>
          <w:b/>
          <w:noProof/>
          <w:sz w:val="24"/>
          <w:szCs w:val="24"/>
          <w:lang w:val="en-CA" w:eastAsia="en-CA"/>
        </w:rPr>
        <w:drawing>
          <wp:inline distT="0" distB="0" distL="0" distR="0" wp14:anchorId="2ADC0485" wp14:editId="55A62873">
            <wp:extent cx="5175515" cy="7318568"/>
            <wp:effectExtent l="19050" t="0" r="6085" b="0"/>
            <wp:docPr id="22" name="Image 13" descr="Modified QUADAS Checklist_fillable_FINAL_Page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ified QUADAS Checklist_fillable_FINAL_Page_1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73398" cy="7315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DB867" w14:textId="77777777" w:rsidR="00B153B8" w:rsidRPr="00735E08" w:rsidRDefault="00B153B8" w:rsidP="00B153B8">
      <w:pPr>
        <w:jc w:val="both"/>
        <w:rPr>
          <w:rFonts w:cs="Arial"/>
          <w:b/>
          <w:sz w:val="24"/>
          <w:szCs w:val="24"/>
        </w:rPr>
      </w:pPr>
      <w:r w:rsidRPr="00735E08">
        <w:rPr>
          <w:rFonts w:cs="Arial"/>
          <w:b/>
          <w:noProof/>
          <w:sz w:val="24"/>
          <w:szCs w:val="24"/>
          <w:lang w:val="en-CA" w:eastAsia="en-CA"/>
        </w:rPr>
        <w:lastRenderedPageBreak/>
        <w:drawing>
          <wp:inline distT="0" distB="0" distL="0" distR="0" wp14:anchorId="626A9E37" wp14:editId="2F448709">
            <wp:extent cx="5819775" cy="8229600"/>
            <wp:effectExtent l="19050" t="0" r="9525" b="0"/>
            <wp:docPr id="23" name="Image 14" descr="Modified QUADAS Checklist_fillable_FINAL_Page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ified QUADAS Checklist_fillable_FINAL_Page_2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1977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8090D" w14:textId="77777777" w:rsidR="00B153B8" w:rsidRPr="00735E08" w:rsidRDefault="00B153B8" w:rsidP="00B153B8">
      <w:pPr>
        <w:jc w:val="both"/>
        <w:rPr>
          <w:rFonts w:cs="Arial"/>
          <w:b/>
          <w:sz w:val="24"/>
          <w:szCs w:val="24"/>
        </w:rPr>
      </w:pPr>
      <w:r w:rsidRPr="00735E08">
        <w:rPr>
          <w:rFonts w:cs="Arial"/>
          <w:b/>
          <w:noProof/>
          <w:sz w:val="24"/>
          <w:szCs w:val="24"/>
          <w:lang w:val="en-CA" w:eastAsia="en-CA"/>
        </w:rPr>
        <w:lastRenderedPageBreak/>
        <w:drawing>
          <wp:inline distT="0" distB="0" distL="0" distR="0" wp14:anchorId="72FD430D" wp14:editId="7902414E">
            <wp:extent cx="5819775" cy="8229600"/>
            <wp:effectExtent l="19050" t="0" r="9525" b="0"/>
            <wp:docPr id="24" name="Image 15" descr="Modified QUADAS Checklist_fillable_FINAL_Page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ified QUADAS Checklist_fillable_FINAL_Page_3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1977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03C6C" w14:textId="77777777" w:rsidR="00B153B8" w:rsidRPr="00735E08" w:rsidRDefault="00B153B8" w:rsidP="00B153B8">
      <w:pPr>
        <w:jc w:val="both"/>
        <w:rPr>
          <w:rFonts w:cs="Arial"/>
          <w:b/>
          <w:sz w:val="24"/>
          <w:szCs w:val="24"/>
        </w:rPr>
      </w:pPr>
      <w:r w:rsidRPr="00735E08">
        <w:rPr>
          <w:rFonts w:cs="Arial"/>
          <w:b/>
          <w:noProof/>
          <w:sz w:val="24"/>
          <w:szCs w:val="24"/>
          <w:lang w:val="en-CA" w:eastAsia="en-CA"/>
        </w:rPr>
        <w:lastRenderedPageBreak/>
        <w:drawing>
          <wp:inline distT="0" distB="0" distL="0" distR="0" wp14:anchorId="669049A4" wp14:editId="4865FF9B">
            <wp:extent cx="5819775" cy="8229600"/>
            <wp:effectExtent l="19050" t="0" r="9525" b="0"/>
            <wp:docPr id="25" name="Image 16" descr="Modified QUADAS Checklist_fillable_FINAL_Page_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ified QUADAS Checklist_fillable_FINAL_Page_4.jp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1977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AE003" w14:textId="77777777" w:rsidR="00B153B8" w:rsidRPr="00735E08" w:rsidRDefault="00B153B8" w:rsidP="00B153B8">
      <w:pPr>
        <w:jc w:val="both"/>
        <w:rPr>
          <w:rFonts w:cs="Arial"/>
          <w:sz w:val="24"/>
          <w:szCs w:val="24"/>
        </w:rPr>
      </w:pPr>
    </w:p>
    <w:p w14:paraId="7FB0B8B0" w14:textId="77777777" w:rsidR="00B153B8" w:rsidRPr="00735E08" w:rsidRDefault="00B153B8" w:rsidP="00B153B8">
      <w:pPr>
        <w:jc w:val="both"/>
        <w:rPr>
          <w:rFonts w:cs="Arial"/>
          <w:sz w:val="24"/>
          <w:szCs w:val="24"/>
        </w:rPr>
      </w:pPr>
    </w:p>
    <w:p w14:paraId="39AA43D4" w14:textId="77777777" w:rsidR="00B153B8" w:rsidRPr="00735E08" w:rsidRDefault="00B153B8" w:rsidP="00B153B8">
      <w:pPr>
        <w:jc w:val="both"/>
        <w:rPr>
          <w:rFonts w:cs="Arial"/>
          <w:sz w:val="24"/>
          <w:szCs w:val="24"/>
        </w:rPr>
      </w:pPr>
    </w:p>
    <w:p w14:paraId="78D37D09" w14:textId="77777777" w:rsidR="00B153B8" w:rsidRDefault="00B153B8">
      <w:pPr>
        <w:jc w:val="both"/>
        <w:pPrChange w:id="1" w:author="Windows User" w:date="2021-02-11T10:24:00Z">
          <w:pPr/>
        </w:pPrChange>
      </w:pPr>
    </w:p>
    <w:sectPr w:rsidR="00B153B8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BD0B6C" w14:textId="77777777" w:rsidR="0015286C" w:rsidRDefault="0015286C">
      <w:pPr>
        <w:spacing w:after="0" w:line="240" w:lineRule="auto"/>
      </w:pPr>
      <w:r>
        <w:separator/>
      </w:r>
    </w:p>
  </w:endnote>
  <w:endnote w:type="continuationSeparator" w:id="0">
    <w:p w14:paraId="28C748E5" w14:textId="77777777" w:rsidR="0015286C" w:rsidRDefault="00152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2925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0BADC9" w14:textId="6B2A85F0" w:rsidR="001E75A3" w:rsidRDefault="00673C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32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16AEA5" w14:textId="77777777" w:rsidR="001E75A3" w:rsidRDefault="001528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7620FC" w14:textId="77777777" w:rsidR="0015286C" w:rsidRDefault="0015286C">
      <w:pPr>
        <w:spacing w:after="0" w:line="240" w:lineRule="auto"/>
      </w:pPr>
      <w:r>
        <w:separator/>
      </w:r>
    </w:p>
  </w:footnote>
  <w:footnote w:type="continuationSeparator" w:id="0">
    <w:p w14:paraId="5253E351" w14:textId="77777777" w:rsidR="0015286C" w:rsidRDefault="001528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31F5F"/>
    <w:multiLevelType w:val="hybridMultilevel"/>
    <w:tmpl w:val="849E1BDC"/>
    <w:lvl w:ilvl="0" w:tplc="635648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D567E"/>
    <w:multiLevelType w:val="hybridMultilevel"/>
    <w:tmpl w:val="EC4CCA92"/>
    <w:lvl w:ilvl="0" w:tplc="65C6EF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336B4"/>
    <w:multiLevelType w:val="hybridMultilevel"/>
    <w:tmpl w:val="31EEBDE2"/>
    <w:lvl w:ilvl="0" w:tplc="7276B12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22428"/>
    <w:multiLevelType w:val="hybridMultilevel"/>
    <w:tmpl w:val="91E69BCA"/>
    <w:lvl w:ilvl="0" w:tplc="65C6EF88">
      <w:start w:val="1"/>
      <w:numFmt w:val="bullet"/>
      <w:lvlText w:val="-"/>
      <w:lvlJc w:val="left"/>
      <w:pPr>
        <w:ind w:left="144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0104DD3"/>
    <w:multiLevelType w:val="hybridMultilevel"/>
    <w:tmpl w:val="73C6D59E"/>
    <w:lvl w:ilvl="0" w:tplc="65C6EF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F97382"/>
    <w:multiLevelType w:val="hybridMultilevel"/>
    <w:tmpl w:val="146614C6"/>
    <w:lvl w:ilvl="0" w:tplc="65C6EF8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421E4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90772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5A0FC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E8933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12147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AE7FC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CC3AB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CC765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2C8326A"/>
    <w:multiLevelType w:val="hybridMultilevel"/>
    <w:tmpl w:val="E2DA4C18"/>
    <w:lvl w:ilvl="0" w:tplc="D8A254E8">
      <w:start w:val="1"/>
      <w:numFmt w:val="decimal"/>
      <w:lvlText w:val="%1."/>
      <w:lvlJc w:val="left"/>
      <w:pPr>
        <w:ind w:left="360" w:hanging="360"/>
      </w:pPr>
      <w:rPr>
        <w:rFonts w:eastAsiaTheme="minorEastAsia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BF3E9D"/>
    <w:multiLevelType w:val="hybridMultilevel"/>
    <w:tmpl w:val="B55E4B5E"/>
    <w:lvl w:ilvl="0" w:tplc="65C6EF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7"/>
  </w:num>
  <w:num w:numId="8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D7D"/>
    <w:rsid w:val="00070924"/>
    <w:rsid w:val="0007540F"/>
    <w:rsid w:val="00081F81"/>
    <w:rsid w:val="000D7C41"/>
    <w:rsid w:val="000F293D"/>
    <w:rsid w:val="00123D5E"/>
    <w:rsid w:val="00136063"/>
    <w:rsid w:val="0015286C"/>
    <w:rsid w:val="001830D3"/>
    <w:rsid w:val="001916A7"/>
    <w:rsid w:val="001B57BF"/>
    <w:rsid w:val="001E3E67"/>
    <w:rsid w:val="001F3099"/>
    <w:rsid w:val="002264FC"/>
    <w:rsid w:val="002276F1"/>
    <w:rsid w:val="002429EF"/>
    <w:rsid w:val="002A033A"/>
    <w:rsid w:val="002A1DE1"/>
    <w:rsid w:val="002D1009"/>
    <w:rsid w:val="00302E55"/>
    <w:rsid w:val="003166A6"/>
    <w:rsid w:val="00357422"/>
    <w:rsid w:val="00370069"/>
    <w:rsid w:val="00376BD6"/>
    <w:rsid w:val="003A4F62"/>
    <w:rsid w:val="003B0553"/>
    <w:rsid w:val="003B12E9"/>
    <w:rsid w:val="003C4ECD"/>
    <w:rsid w:val="003D118F"/>
    <w:rsid w:val="00405630"/>
    <w:rsid w:val="0045503F"/>
    <w:rsid w:val="00460E08"/>
    <w:rsid w:val="00463AF5"/>
    <w:rsid w:val="004857FE"/>
    <w:rsid w:val="00497EE0"/>
    <w:rsid w:val="004D7678"/>
    <w:rsid w:val="00514337"/>
    <w:rsid w:val="0052146F"/>
    <w:rsid w:val="00530A4E"/>
    <w:rsid w:val="00532BDD"/>
    <w:rsid w:val="005417FD"/>
    <w:rsid w:val="00553252"/>
    <w:rsid w:val="00561D7D"/>
    <w:rsid w:val="005662A1"/>
    <w:rsid w:val="00576CFB"/>
    <w:rsid w:val="005772B0"/>
    <w:rsid w:val="005F7CD4"/>
    <w:rsid w:val="00602D84"/>
    <w:rsid w:val="00617373"/>
    <w:rsid w:val="00636140"/>
    <w:rsid w:val="00647E6F"/>
    <w:rsid w:val="006565ED"/>
    <w:rsid w:val="006719FE"/>
    <w:rsid w:val="00673CB9"/>
    <w:rsid w:val="006960BF"/>
    <w:rsid w:val="006C4061"/>
    <w:rsid w:val="006C6238"/>
    <w:rsid w:val="006F4A94"/>
    <w:rsid w:val="00747B60"/>
    <w:rsid w:val="00766ED6"/>
    <w:rsid w:val="00796A57"/>
    <w:rsid w:val="007C3602"/>
    <w:rsid w:val="007D4A57"/>
    <w:rsid w:val="007E7927"/>
    <w:rsid w:val="00803574"/>
    <w:rsid w:val="00851939"/>
    <w:rsid w:val="00863548"/>
    <w:rsid w:val="00873E17"/>
    <w:rsid w:val="008A08D7"/>
    <w:rsid w:val="008A6034"/>
    <w:rsid w:val="008C3EDD"/>
    <w:rsid w:val="008D4EDC"/>
    <w:rsid w:val="008E5102"/>
    <w:rsid w:val="00912A10"/>
    <w:rsid w:val="00934FEE"/>
    <w:rsid w:val="00936FD9"/>
    <w:rsid w:val="00964E3A"/>
    <w:rsid w:val="00975840"/>
    <w:rsid w:val="009819F0"/>
    <w:rsid w:val="009C22BA"/>
    <w:rsid w:val="009D2C66"/>
    <w:rsid w:val="009E165F"/>
    <w:rsid w:val="009E2DD1"/>
    <w:rsid w:val="00AA373C"/>
    <w:rsid w:val="00AC554B"/>
    <w:rsid w:val="00AE5AC2"/>
    <w:rsid w:val="00B0115F"/>
    <w:rsid w:val="00B113B8"/>
    <w:rsid w:val="00B153B8"/>
    <w:rsid w:val="00B3352B"/>
    <w:rsid w:val="00B634D4"/>
    <w:rsid w:val="00B6534D"/>
    <w:rsid w:val="00BA41B6"/>
    <w:rsid w:val="00BA5B57"/>
    <w:rsid w:val="00BE387C"/>
    <w:rsid w:val="00BF2252"/>
    <w:rsid w:val="00C31543"/>
    <w:rsid w:val="00C65A30"/>
    <w:rsid w:val="00C83A8A"/>
    <w:rsid w:val="00C879C0"/>
    <w:rsid w:val="00C9150E"/>
    <w:rsid w:val="00C934C7"/>
    <w:rsid w:val="00CA5A9C"/>
    <w:rsid w:val="00CB42CB"/>
    <w:rsid w:val="00CB7F99"/>
    <w:rsid w:val="00CD0C38"/>
    <w:rsid w:val="00CE2AC8"/>
    <w:rsid w:val="00CF6A84"/>
    <w:rsid w:val="00D44F09"/>
    <w:rsid w:val="00D65375"/>
    <w:rsid w:val="00D8195B"/>
    <w:rsid w:val="00D869C1"/>
    <w:rsid w:val="00DA4E24"/>
    <w:rsid w:val="00DB7C33"/>
    <w:rsid w:val="00DD2780"/>
    <w:rsid w:val="00DF6A22"/>
    <w:rsid w:val="00E12B01"/>
    <w:rsid w:val="00E53A2C"/>
    <w:rsid w:val="00E635D5"/>
    <w:rsid w:val="00E64905"/>
    <w:rsid w:val="00E760B4"/>
    <w:rsid w:val="00E76600"/>
    <w:rsid w:val="00E8760D"/>
    <w:rsid w:val="00E92373"/>
    <w:rsid w:val="00E92B93"/>
    <w:rsid w:val="00EA7B04"/>
    <w:rsid w:val="00ED5D11"/>
    <w:rsid w:val="00EF1FCA"/>
    <w:rsid w:val="00F04770"/>
    <w:rsid w:val="00F128FF"/>
    <w:rsid w:val="00F26237"/>
    <w:rsid w:val="00F35776"/>
    <w:rsid w:val="00F5106D"/>
    <w:rsid w:val="00F635A8"/>
    <w:rsid w:val="00F653A0"/>
    <w:rsid w:val="00F8378E"/>
    <w:rsid w:val="00FC3854"/>
    <w:rsid w:val="00FD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15188"/>
  <w15:docId w15:val="{43B8E7FB-6C7C-4F98-A1D0-9CE8ADB11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1D7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1D7D"/>
    <w:pPr>
      <w:spacing w:after="200" w:line="276" w:lineRule="auto"/>
      <w:ind w:left="720"/>
      <w:contextualSpacing/>
    </w:pPr>
    <w:rPr>
      <w:lang w:val="en-CA"/>
    </w:rPr>
  </w:style>
  <w:style w:type="paragraph" w:styleId="NormalWeb">
    <w:name w:val="Normal (Web)"/>
    <w:basedOn w:val="Normal"/>
    <w:uiPriority w:val="99"/>
    <w:unhideWhenUsed/>
    <w:rsid w:val="00561D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61D7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6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4F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4F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4FC"/>
    <w:rPr>
      <w:rFonts w:ascii="Segoe UI" w:hAnsi="Segoe UI" w:cs="Segoe UI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53B8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B153B8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3</Words>
  <Characters>184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OIT</Company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eunier.nadege</dc:creator>
  <cp:lastModifiedBy>Windows User</cp:lastModifiedBy>
  <cp:revision>2</cp:revision>
  <cp:lastPrinted>2017-09-29T20:38:00Z</cp:lastPrinted>
  <dcterms:created xsi:type="dcterms:W3CDTF">2021-02-18T15:36:00Z</dcterms:created>
  <dcterms:modified xsi:type="dcterms:W3CDTF">2021-02-18T15:36:00Z</dcterms:modified>
</cp:coreProperties>
</file>